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00" w:type="dxa"/>
        <w:tblLook w:val="04A0" w:firstRow="1" w:lastRow="0" w:firstColumn="1" w:lastColumn="0" w:noHBand="0" w:noVBand="1"/>
      </w:tblPr>
      <w:tblGrid>
        <w:gridCol w:w="2123"/>
        <w:gridCol w:w="1443"/>
        <w:gridCol w:w="803"/>
        <w:gridCol w:w="1003"/>
        <w:gridCol w:w="825"/>
        <w:gridCol w:w="703"/>
        <w:gridCol w:w="878"/>
        <w:gridCol w:w="222"/>
      </w:tblGrid>
      <w:tr w:rsidR="00D8018A" w:rsidRPr="00F1752B" w14:paraId="0B118FDC" w14:textId="77777777" w:rsidTr="00E72190">
        <w:trPr>
          <w:trHeight w:val="570"/>
        </w:trPr>
        <w:tc>
          <w:tcPr>
            <w:tcW w:w="8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A2B4" w14:textId="442BAA14" w:rsidR="00D8018A" w:rsidRPr="00F1752B" w:rsidRDefault="00D8018A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570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: Aggregated Raw HIT Maturity Scores by Healthcare Domains and HIT Maturity Dimensions</w:t>
            </w:r>
          </w:p>
        </w:tc>
      </w:tr>
      <w:tr w:rsidR="00D8018A" w:rsidRPr="00F1752B" w14:paraId="21B1E26C" w14:textId="77777777" w:rsidTr="00E72190">
        <w:trPr>
          <w:trHeight w:val="96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8B4CD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care Domai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CFA0F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T Maturity Dimensio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1E644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BB038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4354C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 Dev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DA69D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D8E34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.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516F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8018A" w:rsidRPr="00F1752B" w14:paraId="6E1712C3" w14:textId="77777777" w:rsidTr="00E72190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80D92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t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66B1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abiliti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672B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D8C8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2361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3F51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E2A9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5E3C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01513356" w14:textId="77777777" w:rsidTr="00E72190">
        <w:trPr>
          <w:trHeight w:val="630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7C36C" w14:textId="77777777" w:rsidR="00D8018A" w:rsidRPr="00F1752B" w:rsidRDefault="00D8018A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AE06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t of us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E0F7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33D4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2C86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E8B8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C518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F2EC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59697B11" w14:textId="77777777" w:rsidTr="00E72190">
        <w:trPr>
          <w:trHeight w:val="330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B176D" w14:textId="77777777" w:rsidR="00D8018A" w:rsidRPr="00F1752B" w:rsidRDefault="00D8018A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E7861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gra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D0707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37B59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FDD12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0F047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EADA3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F186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36E7A949" w14:textId="77777777" w:rsidTr="00E72190">
        <w:trPr>
          <w:trHeight w:val="360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A32FC4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Support (Lab, Pharmacy, Radiolog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3DF5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abiliti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ABFA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9D12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69C6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872D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B6AA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987D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5FE0E8E2" w14:textId="77777777" w:rsidTr="00E72190">
        <w:trPr>
          <w:trHeight w:val="630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61FFF" w14:textId="77777777" w:rsidR="00D8018A" w:rsidRPr="00F1752B" w:rsidRDefault="00D8018A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689B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t of us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DC98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AEB4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F00D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198F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5FF0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3DA0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21EF71E0" w14:textId="77777777" w:rsidTr="00E72190">
        <w:trPr>
          <w:trHeight w:val="330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30410" w14:textId="77777777" w:rsidR="00D8018A" w:rsidRPr="00F1752B" w:rsidRDefault="00D8018A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FAB1C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gra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42E16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8BE76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F7EBF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E42F9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C1F47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B1F2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59503E48" w14:textId="77777777" w:rsidTr="00E72190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F0537F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ministrative Activ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2706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abiliti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DCA2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0951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59CC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93D7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89CE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707D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1654DCB7" w14:textId="77777777" w:rsidTr="00E72190">
        <w:trPr>
          <w:trHeight w:val="630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225F2" w14:textId="77777777" w:rsidR="00D8018A" w:rsidRPr="00F1752B" w:rsidRDefault="00D8018A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B44C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t of us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72FF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5AA2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C2F6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FD21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C9D0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D67A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6AAC62D3" w14:textId="77777777" w:rsidTr="00E72190">
        <w:trPr>
          <w:trHeight w:val="330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41C84" w14:textId="77777777" w:rsidR="00D8018A" w:rsidRPr="00F1752B" w:rsidRDefault="00D8018A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6CB18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gra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A3B13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91C32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B9145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0B525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2254F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B83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048C571B" w14:textId="77777777" w:rsidTr="00E72190">
        <w:trPr>
          <w:trHeight w:val="630"/>
        </w:trPr>
        <w:tc>
          <w:tcPr>
            <w:tcW w:w="3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8285E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HIT Maturit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197AF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4E007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.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34303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E9518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A8CBE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.7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1263" w14:textId="77777777" w:rsidR="00D8018A" w:rsidRPr="00F1752B" w:rsidRDefault="00D8018A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18A" w:rsidRPr="00F1752B" w14:paraId="02D8C0DF" w14:textId="77777777" w:rsidTr="00E72190">
        <w:trPr>
          <w:trHeight w:val="315"/>
        </w:trPr>
        <w:tc>
          <w:tcPr>
            <w:tcW w:w="80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52F2" w14:textId="77777777" w:rsidR="00D8018A" w:rsidRPr="00F1752B" w:rsidRDefault="00D8018A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y: Std Dev = Standard Deviation, </w:t>
            </w:r>
            <w:proofErr w:type="spellStart"/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tl</w:t>
            </w:r>
            <w:proofErr w:type="spellEnd"/>
            <w:r w:rsidRPr="00F1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Percentile, Min=Minimum, Max=Maximum</w:t>
            </w:r>
          </w:p>
        </w:tc>
      </w:tr>
    </w:tbl>
    <w:p w14:paraId="60067AF9" w14:textId="77777777" w:rsidR="005026E3" w:rsidRDefault="005026E3"/>
    <w:sectPr w:rsidR="0050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8A"/>
    <w:rsid w:val="005026E3"/>
    <w:rsid w:val="00570752"/>
    <w:rsid w:val="00D8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286C5"/>
  <w15:chartTrackingRefBased/>
  <w15:docId w15:val="{86C84B07-B40D-4B38-9532-573E22AB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>CUMC IT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Gregory</dc:creator>
  <cp:keywords/>
  <dc:description/>
  <cp:lastModifiedBy>Alexander, Gregory</cp:lastModifiedBy>
  <cp:revision>2</cp:revision>
  <dcterms:created xsi:type="dcterms:W3CDTF">2022-07-14T10:15:00Z</dcterms:created>
  <dcterms:modified xsi:type="dcterms:W3CDTF">2022-08-10T14:22:00Z</dcterms:modified>
</cp:coreProperties>
</file>